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8077A" w14:textId="77777777" w:rsidR="00A965A4" w:rsidRPr="00A965A4" w:rsidRDefault="00A965A4" w:rsidP="00A965A4">
      <w:pPr>
        <w:jc w:val="center"/>
        <w:rPr>
          <w:rFonts w:ascii="Times New Roman" w:hAnsi="Times New Roman" w:cs="Times New Roman"/>
          <w:b/>
          <w:bCs/>
          <w:sz w:val="48"/>
          <w:szCs w:val="48"/>
          <w:vertAlign w:val="superscript"/>
        </w:rPr>
      </w:pPr>
      <w:r w:rsidRPr="00A965A4">
        <w:rPr>
          <w:rFonts w:ascii="Times New Roman" w:hAnsi="Times New Roman" w:cs="Times New Roman"/>
          <w:b/>
          <w:bCs/>
          <w:sz w:val="48"/>
          <w:szCs w:val="48"/>
          <w:vertAlign w:val="superscript"/>
        </w:rPr>
        <w:t>Supporting Information</w:t>
      </w:r>
    </w:p>
    <w:p w14:paraId="1349931A" w14:textId="66E69C76" w:rsidR="009D14BE" w:rsidRPr="009D14BE" w:rsidRDefault="00F709D4" w:rsidP="009D14BE">
      <w:pPr>
        <w:jc w:val="both"/>
        <w:rPr>
          <w:rFonts w:ascii="Times New Roman" w:hAnsi="Times New Roman" w:cs="Times New Roman"/>
          <w:b/>
          <w:bCs/>
          <w:sz w:val="48"/>
          <w:szCs w:val="48"/>
          <w:vertAlign w:val="superscript"/>
        </w:rPr>
      </w:pPr>
      <w:bookmarkStart w:id="0" w:name="_Hlk143597155"/>
      <w:r w:rsidRPr="00F709D4">
        <w:rPr>
          <w:rFonts w:ascii="Times New Roman" w:hAnsi="Times New Roman" w:cs="Times New Roman"/>
          <w:b/>
          <w:bCs/>
          <w:sz w:val="48"/>
          <w:szCs w:val="48"/>
          <w:vertAlign w:val="superscript"/>
        </w:rPr>
        <w:t>Development of a Novel Glucose-Dendrimer based Therapeutic Targeting Hyperexcitable Neurons in Neurological Disorders</w:t>
      </w:r>
    </w:p>
    <w:bookmarkEnd w:id="0"/>
    <w:p w14:paraId="1613F11C" w14:textId="2132800A" w:rsidR="00A965A4" w:rsidRPr="003A7548" w:rsidRDefault="00A965A4" w:rsidP="00A965A4">
      <w:pPr>
        <w:jc w:val="both"/>
        <w:rPr>
          <w:rFonts w:ascii="Times New Roman" w:hAnsi="Times New Roman" w:cs="Times New Roman"/>
          <w:sz w:val="24"/>
          <w:szCs w:val="24"/>
        </w:rPr>
      </w:pPr>
      <w:r w:rsidRPr="00A965A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3A7548">
        <w:rPr>
          <w:rFonts w:ascii="Times New Roman" w:hAnsi="Times New Roman" w:cs="Times New Roman"/>
          <w:sz w:val="24"/>
          <w:szCs w:val="24"/>
        </w:rPr>
        <w:t>Anjali Sharma</w:t>
      </w:r>
      <w:proofErr w:type="gramStart"/>
      <w:r w:rsidRPr="003A7548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proofErr w:type="gramEnd"/>
      <w:r w:rsidRPr="003A7548">
        <w:rPr>
          <w:rFonts w:ascii="Times New Roman" w:hAnsi="Times New Roman" w:cs="Times New Roman"/>
          <w:sz w:val="24"/>
          <w:szCs w:val="24"/>
          <w:vertAlign w:val="superscript"/>
        </w:rPr>
        <w:t>,$</w:t>
      </w:r>
      <w:r w:rsidRPr="003A7548">
        <w:rPr>
          <w:rFonts w:ascii="Times New Roman" w:hAnsi="Times New Roman" w:cs="Times New Roman"/>
          <w:sz w:val="24"/>
          <w:szCs w:val="24"/>
        </w:rPr>
        <w:t>, Nirnath Sah</w:t>
      </w:r>
      <w:r w:rsidRPr="003A7548"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r w:rsidRPr="003A7548">
        <w:rPr>
          <w:rFonts w:ascii="Times New Roman" w:hAnsi="Times New Roman" w:cs="Times New Roman"/>
          <w:sz w:val="24"/>
          <w:szCs w:val="24"/>
        </w:rPr>
        <w:t>, Rishi Sharma</w:t>
      </w:r>
      <w:r w:rsidR="00916D53" w:rsidRPr="003A7548">
        <w:rPr>
          <w:rFonts w:ascii="Times New Roman" w:hAnsi="Times New Roman" w:cs="Times New Roman"/>
          <w:sz w:val="24"/>
          <w:szCs w:val="24"/>
          <w:vertAlign w:val="superscript"/>
        </w:rPr>
        <w:t>1,#,$</w:t>
      </w:r>
      <w:r w:rsidRPr="003A7548">
        <w:rPr>
          <w:rFonts w:ascii="Times New Roman" w:hAnsi="Times New Roman" w:cs="Times New Roman"/>
          <w:sz w:val="24"/>
          <w:szCs w:val="24"/>
        </w:rPr>
        <w:t>, Preeti Vyas</w:t>
      </w:r>
      <w:r w:rsidRPr="003A75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A7548">
        <w:rPr>
          <w:rFonts w:ascii="Times New Roman" w:hAnsi="Times New Roman" w:cs="Times New Roman"/>
          <w:sz w:val="24"/>
          <w:szCs w:val="24"/>
        </w:rPr>
        <w:t>, Wathsala Liyanage</w:t>
      </w:r>
      <w:r w:rsidRPr="003A75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7548">
        <w:rPr>
          <w:rFonts w:ascii="Times New Roman" w:hAnsi="Times New Roman" w:cs="Times New Roman"/>
          <w:sz w:val="24"/>
          <w:szCs w:val="24"/>
        </w:rPr>
        <w:t>, Sujatha Kannan</w:t>
      </w:r>
      <w:r w:rsidRPr="003A75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A7548">
        <w:rPr>
          <w:rFonts w:ascii="Times New Roman" w:hAnsi="Times New Roman" w:cs="Times New Roman"/>
          <w:sz w:val="24"/>
          <w:szCs w:val="24"/>
        </w:rPr>
        <w:t>,*, Rangaramanujam M. Kannan</w:t>
      </w:r>
      <w:r w:rsidRPr="003A75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7548">
        <w:rPr>
          <w:rFonts w:ascii="Times New Roman" w:hAnsi="Times New Roman" w:cs="Times New Roman"/>
          <w:sz w:val="24"/>
          <w:szCs w:val="24"/>
        </w:rPr>
        <w:t>,*</w:t>
      </w:r>
    </w:p>
    <w:p w14:paraId="16156AEF" w14:textId="77777777" w:rsidR="00A965A4" w:rsidRPr="00A965A4" w:rsidRDefault="00A965A4" w:rsidP="00A965A4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4EB4094C" w14:textId="77777777" w:rsidR="00A965A4" w:rsidRPr="00A965A4" w:rsidRDefault="00A965A4" w:rsidP="00A965A4">
      <w:pPr>
        <w:jc w:val="both"/>
        <w:rPr>
          <w:rFonts w:ascii="Times New Roman" w:hAnsi="Times New Roman" w:cs="Times New Roman"/>
          <w:sz w:val="24"/>
          <w:szCs w:val="24"/>
        </w:rPr>
      </w:pPr>
      <w:r w:rsidRPr="003A75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7548">
        <w:rPr>
          <w:rFonts w:ascii="Times New Roman" w:hAnsi="Times New Roman" w:cs="Times New Roman"/>
          <w:sz w:val="24"/>
          <w:szCs w:val="24"/>
        </w:rPr>
        <w:t>Center for Nanomedicine at the Wilmer Eye Institute, Johns Hopkins University School of Medicine, Baltimore,</w:t>
      </w:r>
      <w:r w:rsidRPr="00A965A4">
        <w:rPr>
          <w:rFonts w:ascii="Times New Roman" w:hAnsi="Times New Roman" w:cs="Times New Roman"/>
          <w:sz w:val="24"/>
          <w:szCs w:val="24"/>
        </w:rPr>
        <w:t xml:space="preserve"> MD, 21231, USA</w:t>
      </w:r>
    </w:p>
    <w:p w14:paraId="6BD58478" w14:textId="77777777" w:rsidR="00A965A4" w:rsidRPr="00A965A4" w:rsidRDefault="00A965A4" w:rsidP="00A965A4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3A75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A7548">
        <w:rPr>
          <w:rFonts w:ascii="Times New Roman" w:hAnsi="Times New Roman" w:cs="Times New Roman"/>
          <w:sz w:val="24"/>
          <w:szCs w:val="24"/>
        </w:rPr>
        <w:t>Anesthesiology and Critical Care Medicine, Johns Hopkins University School of Medicine, Baltimore</w:t>
      </w:r>
      <w:r w:rsidRPr="00A965A4">
        <w:rPr>
          <w:rFonts w:ascii="Times New Roman" w:hAnsi="Times New Roman" w:cs="Times New Roman"/>
          <w:sz w:val="24"/>
          <w:szCs w:val="24"/>
        </w:rPr>
        <w:t>, MD, 21287, USA</w:t>
      </w:r>
    </w:p>
    <w:p w14:paraId="7947E3F4" w14:textId="77777777" w:rsidR="00A965A4" w:rsidRPr="00A965A4" w:rsidRDefault="00A965A4" w:rsidP="00A965A4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56010B4A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</w:rPr>
      </w:pPr>
      <w:r w:rsidRPr="00B6348B">
        <w:rPr>
          <w:rFonts w:ascii="Times New Roman" w:hAnsi="Times New Roman" w:cs="Times New Roman"/>
          <w:sz w:val="24"/>
          <w:szCs w:val="24"/>
        </w:rPr>
        <w:t>Short Title: Neuron targeting glucose-dendrimer</w:t>
      </w:r>
    </w:p>
    <w:p w14:paraId="011AF545" w14:textId="77777777" w:rsidR="00A965A4" w:rsidRPr="003A7548" w:rsidRDefault="00A965A4" w:rsidP="00A965A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7548">
        <w:rPr>
          <w:rFonts w:ascii="Times New Roman" w:hAnsi="Times New Roman" w:cs="Times New Roman"/>
          <w:b/>
          <w:bCs/>
          <w:sz w:val="24"/>
          <w:szCs w:val="24"/>
        </w:rPr>
        <w:t xml:space="preserve">*Corresponding authors: </w:t>
      </w:r>
    </w:p>
    <w:p w14:paraId="02401450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</w:rPr>
      </w:pPr>
      <w:r w:rsidRPr="00B6348B">
        <w:rPr>
          <w:rFonts w:ascii="Times New Roman" w:hAnsi="Times New Roman" w:cs="Times New Roman"/>
          <w:sz w:val="24"/>
          <w:szCs w:val="24"/>
        </w:rPr>
        <w:t>Rangaramanujam M. Kannan, PhD</w:t>
      </w:r>
    </w:p>
    <w:p w14:paraId="6F57F609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</w:rPr>
      </w:pPr>
      <w:r w:rsidRPr="00B6348B">
        <w:rPr>
          <w:rFonts w:ascii="Times New Roman" w:hAnsi="Times New Roman" w:cs="Times New Roman"/>
          <w:sz w:val="24"/>
          <w:szCs w:val="24"/>
        </w:rPr>
        <w:t xml:space="preserve">Mailing address: Center for Nanomedicine, Department of Ophthalmology, Wilmer Eye Institute, Johns Hopkins University School of Medicine, Baltimore, Maryland 21231, </w:t>
      </w:r>
    </w:p>
    <w:p w14:paraId="1C86ACB8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</w:rPr>
      </w:pPr>
      <w:r w:rsidRPr="00B6348B">
        <w:rPr>
          <w:rFonts w:ascii="Times New Roman" w:hAnsi="Times New Roman" w:cs="Times New Roman"/>
          <w:sz w:val="24"/>
          <w:szCs w:val="24"/>
        </w:rPr>
        <w:t>Email: krangar1@jhmi.edu. Tel: +1 443-287-8634. Fax: +1 443-287-8635.</w:t>
      </w:r>
    </w:p>
    <w:p w14:paraId="759CDA4B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D6F6C14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</w:rPr>
      </w:pPr>
      <w:r w:rsidRPr="00B6348B">
        <w:rPr>
          <w:rFonts w:ascii="Times New Roman" w:hAnsi="Times New Roman" w:cs="Times New Roman"/>
          <w:sz w:val="24"/>
          <w:szCs w:val="24"/>
        </w:rPr>
        <w:t>Sujatha Kannan, MD</w:t>
      </w:r>
    </w:p>
    <w:p w14:paraId="5692066B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</w:rPr>
      </w:pPr>
      <w:r w:rsidRPr="00B6348B">
        <w:rPr>
          <w:rFonts w:ascii="Times New Roman" w:hAnsi="Times New Roman" w:cs="Times New Roman"/>
          <w:sz w:val="24"/>
          <w:szCs w:val="24"/>
        </w:rPr>
        <w:t xml:space="preserve">Mailing address: Department of Anesthesiology and Critical Care Medicine, </w:t>
      </w:r>
    </w:p>
    <w:p w14:paraId="3B0D17D4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</w:rPr>
      </w:pPr>
      <w:r w:rsidRPr="00B6348B">
        <w:rPr>
          <w:rFonts w:ascii="Times New Roman" w:hAnsi="Times New Roman" w:cs="Times New Roman"/>
          <w:sz w:val="24"/>
          <w:szCs w:val="24"/>
        </w:rPr>
        <w:t xml:space="preserve">Charlotte Bloomberg Children's Center 6318D, </w:t>
      </w:r>
    </w:p>
    <w:p w14:paraId="0057FB82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</w:rPr>
      </w:pPr>
      <w:r w:rsidRPr="00B6348B">
        <w:rPr>
          <w:rFonts w:ascii="Times New Roman" w:hAnsi="Times New Roman" w:cs="Times New Roman"/>
          <w:sz w:val="24"/>
          <w:szCs w:val="24"/>
        </w:rPr>
        <w:t xml:space="preserve">1800 Orleans Street Baltimore, MD, 21287 </w:t>
      </w:r>
    </w:p>
    <w:p w14:paraId="4A585563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6348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B6348B">
        <w:rPr>
          <w:rFonts w:ascii="Times New Roman" w:hAnsi="Times New Roman" w:cs="Times New Roman"/>
          <w:sz w:val="24"/>
          <w:szCs w:val="24"/>
        </w:rPr>
        <w:t>Equal contribution</w:t>
      </w:r>
    </w:p>
    <w:p w14:paraId="39D0826B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</w:rPr>
      </w:pPr>
      <w:r w:rsidRPr="00B6348B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B6348B">
        <w:rPr>
          <w:rFonts w:ascii="Times New Roman" w:hAnsi="Times New Roman" w:cs="Times New Roman"/>
          <w:sz w:val="24"/>
          <w:szCs w:val="24"/>
        </w:rPr>
        <w:t>Current Address: Department of Chemistry, Washington State University, Pullman, WA</w:t>
      </w:r>
    </w:p>
    <w:p w14:paraId="0F2827BA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288D0C8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5BE43B4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F3808F7" w14:textId="77777777" w:rsidR="00A965A4" w:rsidRPr="00B6348B" w:rsidRDefault="00A965A4" w:rsidP="00A965A4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0DCEA8" w14:textId="5096C65A" w:rsidR="003D53E9" w:rsidRDefault="003D53E9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BDC439" w14:textId="77777777" w:rsidR="0036028E" w:rsidRPr="000F5BE0" w:rsidRDefault="0036028E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1D733B" w14:textId="77777777" w:rsidR="00F819B2" w:rsidRDefault="00F819B2" w:rsidP="00D37DED">
      <w:pPr>
        <w:jc w:val="both"/>
        <w:rPr>
          <w:rFonts w:ascii="Times New Roman" w:hAnsi="Times New Roman" w:cs="Times New Roman"/>
          <w:sz w:val="24"/>
          <w:szCs w:val="24"/>
        </w:rPr>
      </w:pPr>
      <w:r w:rsidRPr="000F5BE0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427985F9" wp14:editId="4B157AD9">
            <wp:extent cx="5943600" cy="16865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8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51A03" w14:textId="00EC8B53" w:rsidR="00C9450C" w:rsidRPr="00B54EF1" w:rsidRDefault="00B54EF1" w:rsidP="00D37DE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7AF3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9450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C NMR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 Compound 3</w:t>
      </w:r>
    </w:p>
    <w:p w14:paraId="63F9645B" w14:textId="21BD7B2B" w:rsidR="00C9450C" w:rsidRDefault="00762CB2" w:rsidP="00C9450C">
      <w:pPr>
        <w:jc w:val="both"/>
        <w:rPr>
          <w:rFonts w:ascii="Times New Roman" w:hAnsi="Times New Roman" w:cs="Times New Roman"/>
          <w:sz w:val="24"/>
          <w:szCs w:val="24"/>
        </w:rPr>
      </w:pPr>
      <w:r w:rsidRPr="00762CB2">
        <w:rPr>
          <w:noProof/>
          <w:lang w:val="en-CA" w:eastAsia="en-CA"/>
        </w:rPr>
        <w:drawing>
          <wp:inline distT="0" distB="0" distL="0" distR="0" wp14:anchorId="1216B086" wp14:editId="2076866E">
            <wp:extent cx="4328795" cy="354983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3934"/>
                    <a:stretch/>
                  </pic:blipFill>
                  <pic:spPr bwMode="auto">
                    <a:xfrm>
                      <a:off x="0" y="0"/>
                      <a:ext cx="4333329" cy="35535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FA329D" w14:textId="1136B1C9" w:rsidR="00B54EF1" w:rsidRPr="00C9450C" w:rsidRDefault="00B54EF1" w:rsidP="00B54E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7A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: MALDI-T</w:t>
      </w:r>
      <w:r w:rsidR="00591820">
        <w:rPr>
          <w:rFonts w:ascii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>F spectrum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 Compound 3</w:t>
      </w:r>
    </w:p>
    <w:p w14:paraId="3EB438F7" w14:textId="77777777" w:rsidR="00B54EF1" w:rsidRPr="00945A73" w:rsidRDefault="00B54EF1" w:rsidP="00C9450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F00AFD" w14:textId="77777777" w:rsidR="00C9450C" w:rsidRPr="000F5BE0" w:rsidRDefault="00C9450C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2AB13F" w14:textId="77777777" w:rsidR="00451CF2" w:rsidRPr="000F5BE0" w:rsidRDefault="00451CF2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DE916F" w14:textId="7D2AD66B" w:rsidR="00451CF2" w:rsidRPr="000F5BE0" w:rsidRDefault="00451CF2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7E171B" w14:textId="77777777" w:rsidR="00E87D53" w:rsidRPr="000F5BE0" w:rsidRDefault="00E87D53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8EBF7B" w14:textId="6F70B0BE" w:rsidR="00506283" w:rsidRDefault="00506283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54AA7A" w14:textId="77777777" w:rsidR="002157D3" w:rsidRDefault="002157D3" w:rsidP="00D37DED">
      <w:pPr>
        <w:jc w:val="both"/>
        <w:rPr>
          <w:rFonts w:ascii="Times New Roman" w:hAnsi="Times New Roman" w:cs="Times New Roman"/>
          <w:sz w:val="24"/>
          <w:szCs w:val="24"/>
        </w:rPr>
      </w:pPr>
      <w:r w:rsidRPr="002157D3">
        <w:rPr>
          <w:noProof/>
          <w:lang w:val="en-CA" w:eastAsia="en-CA"/>
        </w:rPr>
        <w:drawing>
          <wp:inline distT="0" distB="0" distL="0" distR="0" wp14:anchorId="76374E6C" wp14:editId="14C2B272">
            <wp:extent cx="3738536" cy="3040673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4422"/>
                    <a:stretch/>
                  </pic:blipFill>
                  <pic:spPr bwMode="auto">
                    <a:xfrm>
                      <a:off x="0" y="0"/>
                      <a:ext cx="3748149" cy="3048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E4D4F" w14:textId="31A949C1" w:rsidR="00B54EF1" w:rsidRPr="00C9450C" w:rsidRDefault="00B54EF1" w:rsidP="00B54E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7A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: MALDI-TOF spectrum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6B0E3BCF" w14:textId="77777777" w:rsidR="00945A73" w:rsidRDefault="00945A73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1CC729" w14:textId="77777777" w:rsidR="00420175" w:rsidRDefault="00420175" w:rsidP="00D37DED">
      <w:pPr>
        <w:jc w:val="both"/>
        <w:rPr>
          <w:rFonts w:ascii="Times New Roman" w:hAnsi="Times New Roman" w:cs="Times New Roman"/>
          <w:sz w:val="24"/>
          <w:szCs w:val="24"/>
        </w:rPr>
      </w:pPr>
      <w:r w:rsidRPr="00420175">
        <w:rPr>
          <w:noProof/>
          <w:lang w:val="en-CA" w:eastAsia="en-CA"/>
        </w:rPr>
        <w:drawing>
          <wp:inline distT="0" distB="0" distL="0" distR="0" wp14:anchorId="223265BF" wp14:editId="027614E0">
            <wp:extent cx="5943600" cy="1173192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58379"/>
                    <a:stretch/>
                  </pic:blipFill>
                  <pic:spPr bwMode="auto">
                    <a:xfrm>
                      <a:off x="0" y="0"/>
                      <a:ext cx="5943600" cy="11731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115C9E" w14:textId="77777777" w:rsidR="005D5B0A" w:rsidRDefault="005D5B0A" w:rsidP="00D37DED">
      <w:pPr>
        <w:jc w:val="both"/>
        <w:rPr>
          <w:rFonts w:ascii="Times New Roman" w:hAnsi="Times New Roman" w:cs="Times New Roman"/>
          <w:sz w:val="24"/>
          <w:szCs w:val="24"/>
        </w:rPr>
      </w:pPr>
      <w:r w:rsidRPr="005D5B0A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070B899B" wp14:editId="60AAA393">
            <wp:extent cx="4176584" cy="428368"/>
            <wp:effectExtent l="0" t="0" r="0" b="0"/>
            <wp:docPr id="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499" r="65743" b="35255"/>
                    <a:stretch/>
                  </pic:blipFill>
                  <pic:spPr>
                    <a:xfrm>
                      <a:off x="0" y="0"/>
                      <a:ext cx="4176584" cy="428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45559" w14:textId="77777777" w:rsidR="00945A73" w:rsidRPr="000F5BE0" w:rsidRDefault="00945A73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78463E" w14:textId="472A8768" w:rsidR="00B54EF1" w:rsidRPr="00C9450C" w:rsidRDefault="00B54EF1" w:rsidP="00B54E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7A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: HPLC trace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031AE275" w14:textId="771DB278" w:rsidR="007D0560" w:rsidRPr="000F5BE0" w:rsidRDefault="007D0560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6E59CD" w14:textId="77777777" w:rsidR="00E87D53" w:rsidRPr="000F5BE0" w:rsidRDefault="00E87D53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2364EE" w14:textId="77777777" w:rsidR="007D0560" w:rsidRPr="000F5BE0" w:rsidRDefault="007D0560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4FD103" w14:textId="77777777" w:rsidR="00945A73" w:rsidRDefault="00945A73" w:rsidP="00945A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DCDC3E" w14:textId="77777777" w:rsidR="00945A73" w:rsidRDefault="00945A73" w:rsidP="00945A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E0702E" w14:textId="77777777" w:rsidR="00945A73" w:rsidRDefault="00945A73" w:rsidP="00945A7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E3CBCA" w14:textId="13C59ACB" w:rsidR="007D0560" w:rsidRDefault="007D0560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0DC93F" w14:textId="77777777" w:rsidR="003F400E" w:rsidRDefault="003F400E" w:rsidP="00D37DED">
      <w:pPr>
        <w:jc w:val="both"/>
        <w:rPr>
          <w:rFonts w:ascii="Times New Roman" w:hAnsi="Times New Roman" w:cs="Times New Roman"/>
          <w:sz w:val="24"/>
          <w:szCs w:val="24"/>
        </w:rPr>
      </w:pPr>
      <w:r w:rsidRPr="003F400E">
        <w:rPr>
          <w:noProof/>
          <w:lang w:val="en-CA" w:eastAsia="en-CA"/>
        </w:rPr>
        <w:drawing>
          <wp:inline distT="0" distB="0" distL="0" distR="0" wp14:anchorId="08749868" wp14:editId="3885FFCF">
            <wp:extent cx="3740509" cy="3058844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4536"/>
                    <a:stretch/>
                  </pic:blipFill>
                  <pic:spPr bwMode="auto">
                    <a:xfrm>
                      <a:off x="0" y="0"/>
                      <a:ext cx="3754480" cy="30702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83A8A3" w14:textId="5A795B5E" w:rsidR="00B54EF1" w:rsidRPr="00C9450C" w:rsidRDefault="00B54EF1" w:rsidP="00B54E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7A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: MALDI-TOF spectrum of 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12A8FBB8" w14:textId="77777777" w:rsidR="001A257E" w:rsidRPr="000F5BE0" w:rsidRDefault="001A257E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09ACCD" w14:textId="77777777" w:rsidR="003162A4" w:rsidRDefault="000D1B67" w:rsidP="00D37DED">
      <w:pPr>
        <w:jc w:val="both"/>
        <w:rPr>
          <w:rFonts w:ascii="Times New Roman" w:hAnsi="Times New Roman" w:cs="Times New Roman"/>
          <w:sz w:val="24"/>
          <w:szCs w:val="24"/>
        </w:rPr>
      </w:pPr>
      <w:r w:rsidRPr="000D1B67">
        <w:rPr>
          <w:noProof/>
          <w:lang w:val="en-CA" w:eastAsia="en-CA"/>
        </w:rPr>
        <w:drawing>
          <wp:inline distT="0" distB="0" distL="0" distR="0" wp14:anchorId="0D0A458B" wp14:editId="24874548">
            <wp:extent cx="3069387" cy="2525688"/>
            <wp:effectExtent l="0" t="0" r="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5276"/>
                    <a:stretch/>
                  </pic:blipFill>
                  <pic:spPr bwMode="auto">
                    <a:xfrm>
                      <a:off x="0" y="0"/>
                      <a:ext cx="3069771" cy="2526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CD269" w14:textId="08E80EC0" w:rsidR="00B54EF1" w:rsidRPr="00C9450C" w:rsidRDefault="00B54EF1" w:rsidP="00B54E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7A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: MALDI-TOF spectrum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6E087315" w14:textId="77777777" w:rsidR="00267AF3" w:rsidRDefault="00267AF3" w:rsidP="001A25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2EA03" w14:textId="77777777" w:rsidR="00267AF3" w:rsidRDefault="00267AF3" w:rsidP="001A25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A2F078" w14:textId="77777777" w:rsidR="001A257E" w:rsidRDefault="001A257E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3706E4" w14:textId="77777777" w:rsidR="00CC4352" w:rsidRDefault="00CC4352" w:rsidP="00D37DED">
      <w:pPr>
        <w:jc w:val="both"/>
        <w:rPr>
          <w:rFonts w:ascii="Times New Roman" w:hAnsi="Times New Roman" w:cs="Times New Roman"/>
          <w:sz w:val="24"/>
          <w:szCs w:val="24"/>
        </w:rPr>
      </w:pPr>
      <w:r w:rsidRPr="00CC4352">
        <w:rPr>
          <w:noProof/>
          <w:lang w:val="en-CA" w:eastAsia="en-CA"/>
        </w:rPr>
        <w:lastRenderedPageBreak/>
        <w:drawing>
          <wp:inline distT="0" distB="0" distL="0" distR="0" wp14:anchorId="3CF29F90" wp14:editId="42E01DF8">
            <wp:extent cx="5861228" cy="1074989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124" t="-519" r="1231" b="62370"/>
                    <a:stretch/>
                  </pic:blipFill>
                  <pic:spPr bwMode="auto">
                    <a:xfrm>
                      <a:off x="0" y="0"/>
                      <a:ext cx="5863107" cy="1075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10518A" w14:textId="77777777" w:rsidR="00CC4352" w:rsidRDefault="00214ABB" w:rsidP="00D37DED">
      <w:pPr>
        <w:jc w:val="both"/>
        <w:rPr>
          <w:rFonts w:ascii="Times New Roman" w:hAnsi="Times New Roman" w:cs="Times New Roman"/>
          <w:sz w:val="24"/>
          <w:szCs w:val="24"/>
        </w:rPr>
      </w:pPr>
      <w:r w:rsidRPr="00214ABB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2AEA97F3" wp14:editId="04D40B7D">
            <wp:extent cx="4176584" cy="584886"/>
            <wp:effectExtent l="0" t="0" r="0" b="5715"/>
            <wp:docPr id="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58739" r="65743" b="32733"/>
                    <a:stretch/>
                  </pic:blipFill>
                  <pic:spPr>
                    <a:xfrm>
                      <a:off x="0" y="0"/>
                      <a:ext cx="4176584" cy="584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0F539" w14:textId="7C2F25AD" w:rsidR="00B54EF1" w:rsidRPr="00C9450C" w:rsidRDefault="00B54EF1" w:rsidP="00B54E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67A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7: HPLC trace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C9450C">
        <w:rPr>
          <w:rFonts w:ascii="Times New Roman" w:hAnsi="Times New Roman" w:cs="Times New Roman"/>
          <w:b/>
          <w:bCs/>
          <w:sz w:val="24"/>
          <w:szCs w:val="24"/>
        </w:rPr>
        <w:t xml:space="preserve"> Compound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41DF9D62" w14:textId="77777777" w:rsidR="00161F28" w:rsidRDefault="00161F28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F8C6E0" w14:textId="77777777" w:rsidR="00B54EF1" w:rsidRDefault="00B54EF1" w:rsidP="007E5909">
      <w:pPr>
        <w:jc w:val="both"/>
      </w:pPr>
    </w:p>
    <w:p w14:paraId="4DB02F36" w14:textId="323853EF" w:rsidR="00B54EF1" w:rsidRDefault="00161F28" w:rsidP="007E5909">
      <w:pPr>
        <w:jc w:val="both"/>
      </w:pPr>
      <w:r w:rsidRPr="00161F28">
        <w:rPr>
          <w:noProof/>
        </w:rPr>
        <w:drawing>
          <wp:inline distT="0" distB="0" distL="0" distR="0" wp14:anchorId="2172CDFA" wp14:editId="13BD8DEE">
            <wp:extent cx="5616575" cy="3560451"/>
            <wp:effectExtent l="0" t="0" r="3175" b="1905"/>
            <wp:docPr id="546733850" name="Picture 1" descr="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733850" name="Picture 1" descr="A graph with red lines&#10;&#10;Description automatically generated"/>
                    <pic:cNvPicPr/>
                  </pic:nvPicPr>
                  <pic:blipFill rotWithShape="1">
                    <a:blip r:embed="rId13"/>
                    <a:srcRect t="14233" r="5495"/>
                    <a:stretch/>
                  </pic:blipFill>
                  <pic:spPr bwMode="auto">
                    <a:xfrm>
                      <a:off x="0" y="0"/>
                      <a:ext cx="5617029" cy="35607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67AF3" w:rsidRPr="00267AF3">
        <w:t xml:space="preserve"> </w:t>
      </w:r>
    </w:p>
    <w:p w14:paraId="23F24B0E" w14:textId="451F8B9B" w:rsidR="00B54EF1" w:rsidRDefault="00B54EF1" w:rsidP="00B54EF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67AF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8: </w:t>
      </w:r>
      <w:r w:rsidRPr="00161F2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H NMR of compound 9</w:t>
      </w:r>
    </w:p>
    <w:p w14:paraId="2FFAF484" w14:textId="77777777" w:rsidR="00B54EF1" w:rsidRDefault="00B54EF1" w:rsidP="007E5909">
      <w:pPr>
        <w:jc w:val="both"/>
      </w:pPr>
    </w:p>
    <w:p w14:paraId="47CF3FD2" w14:textId="77777777" w:rsidR="00B54EF1" w:rsidRDefault="00B54EF1" w:rsidP="007E5909">
      <w:pPr>
        <w:jc w:val="both"/>
      </w:pPr>
    </w:p>
    <w:p w14:paraId="72B5831B" w14:textId="77777777" w:rsidR="00B54EF1" w:rsidRDefault="00B54EF1" w:rsidP="007E5909">
      <w:pPr>
        <w:jc w:val="both"/>
      </w:pPr>
    </w:p>
    <w:p w14:paraId="1C3C0EE1" w14:textId="77777777" w:rsidR="0022475E" w:rsidRDefault="007E5909" w:rsidP="00D37DED">
      <w:pPr>
        <w:jc w:val="both"/>
        <w:rPr>
          <w:rFonts w:ascii="Times New Roman" w:hAnsi="Times New Roman" w:cs="Times New Roman"/>
          <w:sz w:val="24"/>
          <w:szCs w:val="24"/>
        </w:rPr>
      </w:pPr>
      <w:r w:rsidRPr="007E5909">
        <w:rPr>
          <w:noProof/>
          <w:lang w:val="en-CA" w:eastAsia="en-CA"/>
        </w:rPr>
        <w:lastRenderedPageBreak/>
        <w:drawing>
          <wp:inline distT="0" distB="0" distL="0" distR="0" wp14:anchorId="55C97574" wp14:editId="2CABC214">
            <wp:extent cx="5859475" cy="1389380"/>
            <wp:effectExtent l="0" t="0" r="8255" b="127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bright="20000"/>
                              </a14:imgEffect>
                            </a14:imgLayer>
                          </a14:imgProps>
                        </a:ext>
                      </a:extLst>
                    </a:blip>
                    <a:srcRect r="1379" b="50691"/>
                    <a:stretch/>
                  </pic:blipFill>
                  <pic:spPr bwMode="auto">
                    <a:xfrm>
                      <a:off x="0" y="0"/>
                      <a:ext cx="5861617" cy="13898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D8DFF4" w14:textId="747BC4BA" w:rsidR="00B54EF1" w:rsidRPr="00B54EF1" w:rsidRDefault="00B54EF1" w:rsidP="00B54EF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67AF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9: </w:t>
      </w:r>
      <w:r w:rsidRPr="00B54EF1">
        <w:rPr>
          <w:rFonts w:ascii="Times New Roman" w:hAnsi="Times New Roman" w:cs="Times New Roman"/>
          <w:b/>
          <w:sz w:val="24"/>
          <w:szCs w:val="24"/>
        </w:rPr>
        <w:t xml:space="preserve">HPLC trace of compound 9 </w:t>
      </w:r>
    </w:p>
    <w:p w14:paraId="49D53594" w14:textId="77777777" w:rsidR="00656DF2" w:rsidRDefault="00656DF2" w:rsidP="00D86702">
      <w:pPr>
        <w:rPr>
          <w:rFonts w:eastAsia="Times New Roman"/>
          <w:lang w:bidi="hi-IN"/>
        </w:rPr>
      </w:pPr>
      <w:bookmarkStart w:id="1" w:name="_Hlk143430226"/>
    </w:p>
    <w:p w14:paraId="579C066B" w14:textId="63A809A3" w:rsidR="00D86702" w:rsidRPr="00D86702" w:rsidRDefault="00591820" w:rsidP="00D86702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Table1. </w:t>
      </w:r>
      <w:r w:rsidR="00D86702" w:rsidRPr="00D86702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List of reagents used for </w:t>
      </w:r>
      <w:r w:rsidR="00D86702" w:rsidRPr="00D8670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hi-IN"/>
        </w:rPr>
        <w:t>in vivo</w:t>
      </w:r>
      <w:r w:rsidR="00D86702" w:rsidRPr="00D86702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 and </w:t>
      </w:r>
      <w:r w:rsidR="00D86702" w:rsidRPr="00D8670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hi-IN"/>
        </w:rPr>
        <w:t>in vitro</w:t>
      </w:r>
      <w:r w:rsidR="00D86702" w:rsidRPr="00D86702">
        <w:rPr>
          <w:rFonts w:ascii="Times New Roman" w:eastAsia="Times New Roman" w:hAnsi="Times New Roman" w:cs="Times New Roman"/>
          <w:b/>
          <w:bCs/>
          <w:sz w:val="24"/>
          <w:szCs w:val="24"/>
          <w:lang w:bidi="hi-IN"/>
        </w:rPr>
        <w:t xml:space="preserve"> studies:</w:t>
      </w:r>
    </w:p>
    <w:p w14:paraId="17AF2A1D" w14:textId="77777777" w:rsidR="00D86702" w:rsidRPr="00D86702" w:rsidRDefault="00D86702" w:rsidP="00D86702">
      <w:pPr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430"/>
        <w:gridCol w:w="2875"/>
      </w:tblGrid>
      <w:tr w:rsidR="00D86702" w:rsidRPr="00D86702" w14:paraId="4BD2AEC8" w14:textId="77777777" w:rsidTr="00175BA0">
        <w:tc>
          <w:tcPr>
            <w:tcW w:w="4045" w:type="dxa"/>
          </w:tcPr>
          <w:p w14:paraId="35EF5BF3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Reagent</w:t>
            </w:r>
          </w:p>
          <w:p w14:paraId="3AA742B5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430" w:type="dxa"/>
          </w:tcPr>
          <w:p w14:paraId="3DB6F3E5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Vendor</w:t>
            </w:r>
          </w:p>
        </w:tc>
        <w:tc>
          <w:tcPr>
            <w:tcW w:w="2875" w:type="dxa"/>
          </w:tcPr>
          <w:p w14:paraId="2EB75F60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Catalogue no/RRID</w:t>
            </w:r>
          </w:p>
        </w:tc>
      </w:tr>
      <w:tr w:rsidR="00D86702" w:rsidRPr="00D86702" w14:paraId="1DA32E76" w14:textId="77777777" w:rsidTr="00175BA0">
        <w:tc>
          <w:tcPr>
            <w:tcW w:w="4045" w:type="dxa"/>
          </w:tcPr>
          <w:p w14:paraId="6C87FE61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Alexa fluor conjugated secondary antibody (donkey anti-chicken 488)</w:t>
            </w:r>
          </w:p>
        </w:tc>
        <w:tc>
          <w:tcPr>
            <w:tcW w:w="2430" w:type="dxa"/>
          </w:tcPr>
          <w:p w14:paraId="3836B345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Jackson ImmunoResearch</w:t>
            </w:r>
          </w:p>
        </w:tc>
        <w:tc>
          <w:tcPr>
            <w:tcW w:w="2875" w:type="dxa"/>
          </w:tcPr>
          <w:p w14:paraId="2588246D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RRID: AB_2340375 </w:t>
            </w:r>
          </w:p>
          <w:p w14:paraId="72EA3293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</w:p>
        </w:tc>
      </w:tr>
      <w:tr w:rsidR="00D86702" w:rsidRPr="00D86702" w14:paraId="5E1292F3" w14:textId="77777777" w:rsidTr="00175BA0">
        <w:tc>
          <w:tcPr>
            <w:tcW w:w="4045" w:type="dxa"/>
          </w:tcPr>
          <w:p w14:paraId="183A1E7D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Alexa fluor conjugated secondary antibody (donkey anti-goat 594)</w:t>
            </w:r>
          </w:p>
        </w:tc>
        <w:tc>
          <w:tcPr>
            <w:tcW w:w="2430" w:type="dxa"/>
          </w:tcPr>
          <w:p w14:paraId="08B06F0A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Jackson ImmunoResearch</w:t>
            </w:r>
          </w:p>
        </w:tc>
        <w:tc>
          <w:tcPr>
            <w:tcW w:w="2875" w:type="dxa"/>
          </w:tcPr>
          <w:p w14:paraId="73A08D00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RRID: AB_2340432 </w:t>
            </w:r>
          </w:p>
          <w:p w14:paraId="714E25F1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</w:p>
        </w:tc>
      </w:tr>
      <w:tr w:rsidR="00D86702" w:rsidRPr="00D86702" w14:paraId="7A8D53CF" w14:textId="77777777" w:rsidTr="00175BA0">
        <w:tc>
          <w:tcPr>
            <w:tcW w:w="4045" w:type="dxa"/>
          </w:tcPr>
          <w:p w14:paraId="099C4C9F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Alexa fluor conjugated secondary antibody (donkey anti-mouse 488)</w:t>
            </w:r>
          </w:p>
        </w:tc>
        <w:tc>
          <w:tcPr>
            <w:tcW w:w="2430" w:type="dxa"/>
          </w:tcPr>
          <w:p w14:paraId="4C342928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Jackson ImmunoResearch</w:t>
            </w:r>
          </w:p>
        </w:tc>
        <w:tc>
          <w:tcPr>
            <w:tcW w:w="2875" w:type="dxa"/>
          </w:tcPr>
          <w:p w14:paraId="081BC29E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RRID: AB_2340846 </w:t>
            </w:r>
          </w:p>
          <w:p w14:paraId="2C05EE22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</w:p>
        </w:tc>
      </w:tr>
      <w:tr w:rsidR="00D86702" w:rsidRPr="00D86702" w14:paraId="070EAFF7" w14:textId="77777777" w:rsidTr="00175BA0">
        <w:tc>
          <w:tcPr>
            <w:tcW w:w="4045" w:type="dxa"/>
          </w:tcPr>
          <w:p w14:paraId="1AD514A7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Alexa fluor conjugated secondary antibody (donkey anti-rabbit 488)</w:t>
            </w:r>
          </w:p>
        </w:tc>
        <w:tc>
          <w:tcPr>
            <w:tcW w:w="2430" w:type="dxa"/>
          </w:tcPr>
          <w:p w14:paraId="7B86063C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Jackson ImmunoResearch</w:t>
            </w:r>
          </w:p>
        </w:tc>
        <w:tc>
          <w:tcPr>
            <w:tcW w:w="2875" w:type="dxa"/>
          </w:tcPr>
          <w:p w14:paraId="5FAA1525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 xml:space="preserve">RRID: </w:t>
            </w:r>
            <w:r w:rsidRPr="00D86702">
              <w:rPr>
                <w:rFonts w:ascii="Times New Roman" w:eastAsia="Times New Roman" w:hAnsi="Times New Roman" w:cs="Times New Roman"/>
                <w:szCs w:val="24"/>
              </w:rPr>
              <w:t>AB_2313584 </w:t>
            </w:r>
          </w:p>
          <w:p w14:paraId="1AFA1545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</w:p>
        </w:tc>
      </w:tr>
      <w:tr w:rsidR="00D86702" w:rsidRPr="00D86702" w14:paraId="1044EAF4" w14:textId="77777777" w:rsidTr="00175BA0">
        <w:tc>
          <w:tcPr>
            <w:tcW w:w="4045" w:type="dxa"/>
          </w:tcPr>
          <w:p w14:paraId="59815D89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AraC</w:t>
            </w:r>
          </w:p>
        </w:tc>
        <w:tc>
          <w:tcPr>
            <w:tcW w:w="2430" w:type="dxa"/>
          </w:tcPr>
          <w:p w14:paraId="52EE438F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Sigma-Aldrich</w:t>
            </w:r>
          </w:p>
        </w:tc>
        <w:tc>
          <w:tcPr>
            <w:tcW w:w="2875" w:type="dxa"/>
          </w:tcPr>
          <w:p w14:paraId="19A2A948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C6645-25 mg</w:t>
            </w:r>
          </w:p>
        </w:tc>
      </w:tr>
      <w:tr w:rsidR="00D86702" w:rsidRPr="00D86702" w14:paraId="54BDE4EA" w14:textId="77777777" w:rsidTr="00175BA0">
        <w:tc>
          <w:tcPr>
            <w:tcW w:w="4045" w:type="dxa"/>
          </w:tcPr>
          <w:p w14:paraId="3EF6442B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B27 Supplements</w:t>
            </w:r>
          </w:p>
        </w:tc>
        <w:tc>
          <w:tcPr>
            <w:tcW w:w="2430" w:type="dxa"/>
          </w:tcPr>
          <w:p w14:paraId="08A201F0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 xml:space="preserve">Gibco, Thermo fischer scientific, USA </w:t>
            </w:r>
          </w:p>
        </w:tc>
        <w:tc>
          <w:tcPr>
            <w:tcW w:w="2875" w:type="dxa"/>
          </w:tcPr>
          <w:p w14:paraId="4A30FF45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17504044</w:t>
            </w:r>
          </w:p>
        </w:tc>
      </w:tr>
      <w:tr w:rsidR="00D86702" w:rsidRPr="00D86702" w14:paraId="412F9FF1" w14:textId="77777777" w:rsidTr="00175BA0">
        <w:tc>
          <w:tcPr>
            <w:tcW w:w="4045" w:type="dxa"/>
          </w:tcPr>
          <w:p w14:paraId="1403BF99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Calcium chloride</w:t>
            </w:r>
          </w:p>
        </w:tc>
        <w:tc>
          <w:tcPr>
            <w:tcW w:w="2430" w:type="dxa"/>
          </w:tcPr>
          <w:p w14:paraId="6EDA1B35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Sigma-Aldrich</w:t>
            </w:r>
          </w:p>
        </w:tc>
        <w:tc>
          <w:tcPr>
            <w:tcW w:w="2875" w:type="dxa"/>
          </w:tcPr>
          <w:p w14:paraId="4052BD29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C4901 (CAS: 10043-52-4)</w:t>
            </w:r>
          </w:p>
        </w:tc>
      </w:tr>
      <w:tr w:rsidR="00D86702" w:rsidRPr="00D86702" w14:paraId="48E164CE" w14:textId="77777777" w:rsidTr="00175BA0">
        <w:tc>
          <w:tcPr>
            <w:tcW w:w="4045" w:type="dxa"/>
          </w:tcPr>
          <w:p w14:paraId="5B17B66B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Chicken anti-MAP2 antibody</w:t>
            </w:r>
          </w:p>
        </w:tc>
        <w:tc>
          <w:tcPr>
            <w:tcW w:w="2430" w:type="dxa"/>
          </w:tcPr>
          <w:p w14:paraId="37BE06DB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>Aves Lab, USA</w:t>
            </w:r>
          </w:p>
        </w:tc>
        <w:tc>
          <w:tcPr>
            <w:tcW w:w="2875" w:type="dxa"/>
          </w:tcPr>
          <w:p w14:paraId="1019CD30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MAP-0020</w:t>
            </w:r>
          </w:p>
        </w:tc>
      </w:tr>
      <w:tr w:rsidR="00D86702" w:rsidRPr="00D86702" w14:paraId="512886AF" w14:textId="77777777" w:rsidTr="00175BA0">
        <w:tc>
          <w:tcPr>
            <w:tcW w:w="4045" w:type="dxa"/>
          </w:tcPr>
          <w:p w14:paraId="09E51FC9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D-Glucose</w:t>
            </w:r>
          </w:p>
        </w:tc>
        <w:tc>
          <w:tcPr>
            <w:tcW w:w="2430" w:type="dxa"/>
          </w:tcPr>
          <w:p w14:paraId="3601198B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 xml:space="preserve">Sigma-Aldrich, </w:t>
            </w:r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USA</w:t>
            </w:r>
          </w:p>
        </w:tc>
        <w:tc>
          <w:tcPr>
            <w:tcW w:w="2875" w:type="dxa"/>
          </w:tcPr>
          <w:p w14:paraId="633DB3D3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G7201 (CAS: 50-99-7)</w:t>
            </w:r>
          </w:p>
        </w:tc>
      </w:tr>
      <w:tr w:rsidR="00D86702" w:rsidRPr="00D86702" w14:paraId="28C0D9FE" w14:textId="77777777" w:rsidTr="00175BA0">
        <w:tc>
          <w:tcPr>
            <w:tcW w:w="4045" w:type="dxa"/>
          </w:tcPr>
          <w:p w14:paraId="1AC3CA08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DAPI</w:t>
            </w:r>
          </w:p>
        </w:tc>
        <w:tc>
          <w:tcPr>
            <w:tcW w:w="2430" w:type="dxa"/>
          </w:tcPr>
          <w:p w14:paraId="642A624E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Invitrogen, USA</w:t>
            </w:r>
          </w:p>
        </w:tc>
        <w:tc>
          <w:tcPr>
            <w:tcW w:w="2875" w:type="dxa"/>
          </w:tcPr>
          <w:p w14:paraId="490A3C87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D1306</w:t>
            </w:r>
          </w:p>
        </w:tc>
      </w:tr>
      <w:tr w:rsidR="00D86702" w:rsidRPr="00D86702" w14:paraId="5BB96F42" w14:textId="77777777" w:rsidTr="00175BA0">
        <w:tc>
          <w:tcPr>
            <w:tcW w:w="4045" w:type="dxa"/>
          </w:tcPr>
          <w:p w14:paraId="09779BAD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Formalin</w:t>
            </w:r>
          </w:p>
        </w:tc>
        <w:tc>
          <w:tcPr>
            <w:tcW w:w="2430" w:type="dxa"/>
          </w:tcPr>
          <w:p w14:paraId="4C9BEA61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Cancer diagnostics, Inc</w:t>
            </w:r>
          </w:p>
        </w:tc>
        <w:tc>
          <w:tcPr>
            <w:tcW w:w="2875" w:type="dxa"/>
          </w:tcPr>
          <w:p w14:paraId="147B5D5D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FX1000</w:t>
            </w:r>
          </w:p>
        </w:tc>
      </w:tr>
      <w:tr w:rsidR="00D86702" w:rsidRPr="00D86702" w14:paraId="18492D08" w14:textId="77777777" w:rsidTr="00175BA0">
        <w:tc>
          <w:tcPr>
            <w:tcW w:w="4045" w:type="dxa"/>
          </w:tcPr>
          <w:p w14:paraId="73EE12D6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Glutamax</w:t>
            </w:r>
          </w:p>
        </w:tc>
        <w:tc>
          <w:tcPr>
            <w:tcW w:w="2430" w:type="dxa"/>
          </w:tcPr>
          <w:p w14:paraId="0F55901C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Gibco, Thermo fischer scientific, USA</w:t>
            </w:r>
          </w:p>
        </w:tc>
        <w:tc>
          <w:tcPr>
            <w:tcW w:w="2875" w:type="dxa"/>
          </w:tcPr>
          <w:p w14:paraId="60863918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35050061</w:t>
            </w:r>
          </w:p>
        </w:tc>
      </w:tr>
      <w:tr w:rsidR="00D86702" w:rsidRPr="00D86702" w14:paraId="68358D61" w14:textId="77777777" w:rsidTr="00175BA0">
        <w:tc>
          <w:tcPr>
            <w:tcW w:w="4045" w:type="dxa"/>
          </w:tcPr>
          <w:p w14:paraId="4A51412E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eastAsia="zh-CN"/>
              </w:rPr>
              <w:t xml:space="preserve">Goat anti-IBA1 </w:t>
            </w:r>
          </w:p>
        </w:tc>
        <w:tc>
          <w:tcPr>
            <w:tcW w:w="2430" w:type="dxa"/>
          </w:tcPr>
          <w:p w14:paraId="2A3E612C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Abcam, USA</w:t>
            </w:r>
          </w:p>
        </w:tc>
        <w:tc>
          <w:tcPr>
            <w:tcW w:w="2875" w:type="dxa"/>
          </w:tcPr>
          <w:p w14:paraId="36229832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RRID: AB_2224402</w:t>
            </w:r>
          </w:p>
        </w:tc>
      </w:tr>
      <w:tr w:rsidR="00D86702" w:rsidRPr="00D86702" w14:paraId="71A1D499" w14:textId="77777777" w:rsidTr="00175BA0">
        <w:tc>
          <w:tcPr>
            <w:tcW w:w="4045" w:type="dxa"/>
          </w:tcPr>
          <w:p w14:paraId="697DAC8F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HBSS (w/o Ca and Mg)</w:t>
            </w:r>
          </w:p>
        </w:tc>
        <w:tc>
          <w:tcPr>
            <w:tcW w:w="2430" w:type="dxa"/>
          </w:tcPr>
          <w:p w14:paraId="1551E07D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 xml:space="preserve">Gibco, Thermo fischer scientific, USA </w:t>
            </w:r>
          </w:p>
        </w:tc>
        <w:tc>
          <w:tcPr>
            <w:tcW w:w="2875" w:type="dxa"/>
          </w:tcPr>
          <w:p w14:paraId="011DDC87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14185-052</w:t>
            </w:r>
          </w:p>
        </w:tc>
      </w:tr>
      <w:tr w:rsidR="00D86702" w:rsidRPr="00D86702" w14:paraId="4882DF2F" w14:textId="77777777" w:rsidTr="00175BA0">
        <w:tc>
          <w:tcPr>
            <w:tcW w:w="4045" w:type="dxa"/>
          </w:tcPr>
          <w:p w14:paraId="6865DC34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Hepes</w:t>
            </w:r>
          </w:p>
        </w:tc>
        <w:tc>
          <w:tcPr>
            <w:tcW w:w="2430" w:type="dxa"/>
          </w:tcPr>
          <w:p w14:paraId="26BDAE8E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Gibco, Thermo fischer scientific, USA</w:t>
            </w:r>
          </w:p>
        </w:tc>
        <w:tc>
          <w:tcPr>
            <w:tcW w:w="2875" w:type="dxa"/>
          </w:tcPr>
          <w:p w14:paraId="55DE3422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15630080</w:t>
            </w:r>
          </w:p>
        </w:tc>
      </w:tr>
      <w:tr w:rsidR="00D86702" w:rsidRPr="00D86702" w14:paraId="0957D7FC" w14:textId="77777777" w:rsidTr="00175BA0">
        <w:tc>
          <w:tcPr>
            <w:tcW w:w="4045" w:type="dxa"/>
          </w:tcPr>
          <w:p w14:paraId="5FB8D7F4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Horse Serum, heat inactivated</w:t>
            </w:r>
          </w:p>
        </w:tc>
        <w:tc>
          <w:tcPr>
            <w:tcW w:w="2430" w:type="dxa"/>
          </w:tcPr>
          <w:p w14:paraId="5141893A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Gibco, Thermo fischer scientific, USA</w:t>
            </w:r>
          </w:p>
        </w:tc>
        <w:tc>
          <w:tcPr>
            <w:tcW w:w="2875" w:type="dxa"/>
          </w:tcPr>
          <w:p w14:paraId="5A3A4AE3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26050070</w:t>
            </w:r>
          </w:p>
        </w:tc>
      </w:tr>
      <w:tr w:rsidR="00D86702" w:rsidRPr="00D86702" w14:paraId="3EA188FB" w14:textId="77777777" w:rsidTr="00175BA0">
        <w:tc>
          <w:tcPr>
            <w:tcW w:w="4045" w:type="dxa"/>
          </w:tcPr>
          <w:p w14:paraId="0A059925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LPS (Escherichia coli serotype O127:B8)</w:t>
            </w:r>
          </w:p>
        </w:tc>
        <w:tc>
          <w:tcPr>
            <w:tcW w:w="2430" w:type="dxa"/>
          </w:tcPr>
          <w:p w14:paraId="13D0D592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 xml:space="preserve">Sigma-Aldrich, </w:t>
            </w:r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USA</w:t>
            </w:r>
          </w:p>
        </w:tc>
        <w:tc>
          <w:tcPr>
            <w:tcW w:w="2875" w:type="dxa"/>
          </w:tcPr>
          <w:p w14:paraId="4D9DED32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L3129</w:t>
            </w:r>
          </w:p>
        </w:tc>
      </w:tr>
      <w:tr w:rsidR="00D86702" w:rsidRPr="00D86702" w14:paraId="38462D98" w14:textId="77777777" w:rsidTr="00175BA0">
        <w:tc>
          <w:tcPr>
            <w:tcW w:w="4045" w:type="dxa"/>
          </w:tcPr>
          <w:p w14:paraId="5610DBA6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Magnesium sulphate</w:t>
            </w:r>
          </w:p>
        </w:tc>
        <w:tc>
          <w:tcPr>
            <w:tcW w:w="2430" w:type="dxa"/>
          </w:tcPr>
          <w:p w14:paraId="5FC760AB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 xml:space="preserve">Sigma-Aldrich, </w:t>
            </w:r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USA</w:t>
            </w:r>
          </w:p>
        </w:tc>
        <w:tc>
          <w:tcPr>
            <w:tcW w:w="2875" w:type="dxa"/>
          </w:tcPr>
          <w:p w14:paraId="7ED47980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 xml:space="preserve">M7506 (CAS: </w:t>
            </w:r>
            <w:hyperlink r:id="rId16" w:history="1">
              <w:r w:rsidRPr="00D86702">
                <w:rPr>
                  <w:rFonts w:ascii="Times New Roman" w:eastAsia="Times New Roman" w:hAnsi="Times New Roman" w:cs="Times New Roman"/>
                  <w:color w:val="000000" w:themeColor="text1"/>
                  <w:szCs w:val="24"/>
                </w:rPr>
                <w:t>7487-88-9</w:t>
              </w:r>
            </w:hyperlink>
            <w:r w:rsidRPr="00D86702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D86702" w:rsidRPr="00D86702" w14:paraId="68B5FD4D" w14:textId="77777777" w:rsidTr="00175BA0">
        <w:tc>
          <w:tcPr>
            <w:tcW w:w="4045" w:type="dxa"/>
          </w:tcPr>
          <w:p w14:paraId="774FF110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eastAsia="zh-CN"/>
              </w:rPr>
              <w:lastRenderedPageBreak/>
              <w:t>Mouse anti-PGP antibody</w:t>
            </w:r>
          </w:p>
        </w:tc>
        <w:tc>
          <w:tcPr>
            <w:tcW w:w="2430" w:type="dxa"/>
          </w:tcPr>
          <w:p w14:paraId="50DFF2A4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Abcam, USA</w:t>
            </w:r>
          </w:p>
        </w:tc>
        <w:tc>
          <w:tcPr>
            <w:tcW w:w="2875" w:type="dxa"/>
          </w:tcPr>
          <w:p w14:paraId="3A6C52EC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RRID: AB_306343</w:t>
            </w:r>
          </w:p>
        </w:tc>
      </w:tr>
      <w:tr w:rsidR="00D86702" w:rsidRPr="00D86702" w14:paraId="219DC8AE" w14:textId="77777777" w:rsidTr="00175BA0">
        <w:tc>
          <w:tcPr>
            <w:tcW w:w="4045" w:type="dxa"/>
          </w:tcPr>
          <w:p w14:paraId="28C35D73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Neurobasal Media</w:t>
            </w:r>
          </w:p>
        </w:tc>
        <w:tc>
          <w:tcPr>
            <w:tcW w:w="2430" w:type="dxa"/>
          </w:tcPr>
          <w:p w14:paraId="69E4BC86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Gibco, Thermo fischer scientific, USA</w:t>
            </w:r>
          </w:p>
        </w:tc>
        <w:tc>
          <w:tcPr>
            <w:tcW w:w="2875" w:type="dxa"/>
          </w:tcPr>
          <w:p w14:paraId="07213FEB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21103-049</w:t>
            </w:r>
          </w:p>
        </w:tc>
      </w:tr>
      <w:tr w:rsidR="00D86702" w:rsidRPr="00D86702" w14:paraId="46419F66" w14:textId="77777777" w:rsidTr="00175BA0">
        <w:tc>
          <w:tcPr>
            <w:tcW w:w="4045" w:type="dxa"/>
          </w:tcPr>
          <w:p w14:paraId="3D28786E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Papain Dissociation System without EBSS</w:t>
            </w:r>
          </w:p>
        </w:tc>
        <w:tc>
          <w:tcPr>
            <w:tcW w:w="2430" w:type="dxa"/>
          </w:tcPr>
          <w:p w14:paraId="54A0D6CC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Worthington, USA</w:t>
            </w:r>
          </w:p>
        </w:tc>
        <w:tc>
          <w:tcPr>
            <w:tcW w:w="2875" w:type="dxa"/>
          </w:tcPr>
          <w:p w14:paraId="395D2AD9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LK003160</w:t>
            </w:r>
          </w:p>
        </w:tc>
      </w:tr>
      <w:tr w:rsidR="00D86702" w:rsidRPr="00D86702" w14:paraId="7E5F61D8" w14:textId="77777777" w:rsidTr="00175BA0">
        <w:tc>
          <w:tcPr>
            <w:tcW w:w="4045" w:type="dxa"/>
          </w:tcPr>
          <w:p w14:paraId="5E8CDA5A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Pen/Strep</w:t>
            </w:r>
          </w:p>
        </w:tc>
        <w:tc>
          <w:tcPr>
            <w:tcW w:w="2430" w:type="dxa"/>
          </w:tcPr>
          <w:p w14:paraId="5CA1A7C7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Gibco, Thermo fischer scientific, USA</w:t>
            </w:r>
          </w:p>
        </w:tc>
        <w:tc>
          <w:tcPr>
            <w:tcW w:w="2875" w:type="dxa"/>
          </w:tcPr>
          <w:p w14:paraId="40AE6B83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1514012</w:t>
            </w:r>
          </w:p>
        </w:tc>
      </w:tr>
      <w:tr w:rsidR="00D86702" w:rsidRPr="00D86702" w14:paraId="7CC917EC" w14:textId="77777777" w:rsidTr="00175BA0">
        <w:tc>
          <w:tcPr>
            <w:tcW w:w="4045" w:type="dxa"/>
          </w:tcPr>
          <w:p w14:paraId="2C3992D5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 xml:space="preserve">Pilocarpine hydrochloride </w:t>
            </w:r>
          </w:p>
        </w:tc>
        <w:tc>
          <w:tcPr>
            <w:tcW w:w="2430" w:type="dxa"/>
          </w:tcPr>
          <w:p w14:paraId="37C2B67E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Sigma-Aldrich, USA </w:t>
            </w:r>
          </w:p>
        </w:tc>
        <w:tc>
          <w:tcPr>
            <w:tcW w:w="2875" w:type="dxa"/>
          </w:tcPr>
          <w:p w14:paraId="43DFD3B1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P650</w:t>
            </w:r>
          </w:p>
        </w:tc>
      </w:tr>
      <w:tr w:rsidR="00D86702" w:rsidRPr="00D86702" w14:paraId="63412CC7" w14:textId="77777777" w:rsidTr="00175BA0">
        <w:tc>
          <w:tcPr>
            <w:tcW w:w="4045" w:type="dxa"/>
          </w:tcPr>
          <w:p w14:paraId="49A7A4C8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Pitocin (Oxytocin Injection, USP)</w:t>
            </w:r>
          </w:p>
        </w:tc>
        <w:tc>
          <w:tcPr>
            <w:tcW w:w="2430" w:type="dxa"/>
          </w:tcPr>
          <w:p w14:paraId="3F6963CC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JHP Pharmaceuticals, Rochester, MI</w:t>
            </w:r>
          </w:p>
        </w:tc>
        <w:tc>
          <w:tcPr>
            <w:tcW w:w="2875" w:type="dxa"/>
          </w:tcPr>
          <w:p w14:paraId="49266C77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DC 42023-116-02</w:t>
            </w:r>
          </w:p>
          <w:p w14:paraId="621BE586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s-ES"/>
              </w:rPr>
            </w:pPr>
          </w:p>
        </w:tc>
      </w:tr>
      <w:tr w:rsidR="00D86702" w:rsidRPr="00D86702" w14:paraId="1C827598" w14:textId="77777777" w:rsidTr="00175BA0">
        <w:tc>
          <w:tcPr>
            <w:tcW w:w="4045" w:type="dxa"/>
          </w:tcPr>
          <w:p w14:paraId="565FCC19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Potassium Chloride</w:t>
            </w:r>
          </w:p>
        </w:tc>
        <w:tc>
          <w:tcPr>
            <w:tcW w:w="2430" w:type="dxa"/>
          </w:tcPr>
          <w:p w14:paraId="3425B3F3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Sigma-Aldrich, USA</w:t>
            </w:r>
          </w:p>
        </w:tc>
        <w:tc>
          <w:tcPr>
            <w:tcW w:w="2875" w:type="dxa"/>
          </w:tcPr>
          <w:p w14:paraId="25753517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s-ES"/>
              </w:rPr>
              <w:t xml:space="preserve">P3911 (CAS: </w:t>
            </w:r>
            <w:hyperlink r:id="rId17" w:history="1">
              <w:r w:rsidRPr="00D86702">
                <w:rPr>
                  <w:rFonts w:ascii="Times New Roman" w:eastAsia="Times New Roman" w:hAnsi="Times New Roman" w:cs="Times New Roman"/>
                  <w:color w:val="000000" w:themeColor="text1"/>
                  <w:szCs w:val="24"/>
                </w:rPr>
                <w:t>7447-40-7</w:t>
              </w:r>
            </w:hyperlink>
            <w:r w:rsidRPr="00D86702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s-ES"/>
              </w:rPr>
              <w:t>)</w:t>
            </w:r>
          </w:p>
        </w:tc>
      </w:tr>
      <w:tr w:rsidR="00D86702" w:rsidRPr="00D86702" w14:paraId="350FB149" w14:textId="77777777" w:rsidTr="00175BA0">
        <w:tc>
          <w:tcPr>
            <w:tcW w:w="4045" w:type="dxa"/>
          </w:tcPr>
          <w:p w14:paraId="53E61193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Pyruvate</w:t>
            </w:r>
          </w:p>
        </w:tc>
        <w:tc>
          <w:tcPr>
            <w:tcW w:w="2430" w:type="dxa"/>
          </w:tcPr>
          <w:p w14:paraId="3C3D0793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Gibco, </w:t>
            </w:r>
            <w:r w:rsidRPr="00D86702">
              <w:rPr>
                <w:rFonts w:ascii="Times New Roman" w:eastAsia="Times New Roman" w:hAnsi="Times New Roman" w:cs="Times New Roman"/>
                <w:szCs w:val="24"/>
              </w:rPr>
              <w:t>Thermo fischer scientific, USA</w:t>
            </w:r>
          </w:p>
        </w:tc>
        <w:tc>
          <w:tcPr>
            <w:tcW w:w="2875" w:type="dxa"/>
          </w:tcPr>
          <w:p w14:paraId="0C585DB5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1360070</w:t>
            </w:r>
          </w:p>
        </w:tc>
      </w:tr>
      <w:tr w:rsidR="00D86702" w:rsidRPr="00D86702" w14:paraId="2D5AFE8E" w14:textId="77777777" w:rsidTr="00175BA0">
        <w:tc>
          <w:tcPr>
            <w:tcW w:w="4045" w:type="dxa"/>
          </w:tcPr>
          <w:p w14:paraId="361110C4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Rabbit anti-beta III tubulin antibody</w:t>
            </w:r>
          </w:p>
        </w:tc>
        <w:tc>
          <w:tcPr>
            <w:tcW w:w="2430" w:type="dxa"/>
          </w:tcPr>
          <w:p w14:paraId="47BD0179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</w:rPr>
              <w:t>Abcam, USA</w:t>
            </w:r>
          </w:p>
        </w:tc>
        <w:tc>
          <w:tcPr>
            <w:tcW w:w="2875" w:type="dxa"/>
          </w:tcPr>
          <w:p w14:paraId="38EE69BB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RRID: AB_444319</w:t>
            </w:r>
          </w:p>
        </w:tc>
      </w:tr>
      <w:tr w:rsidR="00D86702" w:rsidRPr="00D86702" w14:paraId="2C290AB9" w14:textId="77777777" w:rsidTr="00175BA0">
        <w:trPr>
          <w:trHeight w:val="314"/>
        </w:trPr>
        <w:tc>
          <w:tcPr>
            <w:tcW w:w="4045" w:type="dxa"/>
          </w:tcPr>
          <w:p w14:paraId="16E45C57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Scopolamine methyl nitrate</w:t>
            </w:r>
          </w:p>
        </w:tc>
        <w:tc>
          <w:tcPr>
            <w:tcW w:w="2430" w:type="dxa"/>
          </w:tcPr>
          <w:p w14:paraId="51B72569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Sigma-Aldrich, </w:t>
            </w:r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USA</w:t>
            </w:r>
          </w:p>
        </w:tc>
        <w:tc>
          <w:tcPr>
            <w:tcW w:w="2875" w:type="dxa"/>
          </w:tcPr>
          <w:p w14:paraId="7A2302A2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s-ES"/>
              </w:rPr>
            </w:pPr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S2250</w:t>
            </w:r>
          </w:p>
        </w:tc>
      </w:tr>
      <w:tr w:rsidR="00D86702" w:rsidRPr="00D86702" w14:paraId="7D0753B9" w14:textId="77777777" w:rsidTr="00175BA0">
        <w:tc>
          <w:tcPr>
            <w:tcW w:w="4045" w:type="dxa"/>
          </w:tcPr>
          <w:p w14:paraId="3D8D1713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Sodium Bicarbonate</w:t>
            </w:r>
          </w:p>
        </w:tc>
        <w:tc>
          <w:tcPr>
            <w:tcW w:w="2430" w:type="dxa"/>
          </w:tcPr>
          <w:p w14:paraId="68BB12C2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Sigma-Aldrich, USA</w:t>
            </w:r>
          </w:p>
        </w:tc>
        <w:tc>
          <w:tcPr>
            <w:tcW w:w="2875" w:type="dxa"/>
          </w:tcPr>
          <w:p w14:paraId="6BCB9B07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S6014 (CAS: 144-55-8)</w:t>
            </w:r>
          </w:p>
        </w:tc>
      </w:tr>
      <w:tr w:rsidR="00D86702" w:rsidRPr="00D86702" w14:paraId="11AC740B" w14:textId="77777777" w:rsidTr="00175BA0">
        <w:tc>
          <w:tcPr>
            <w:tcW w:w="4045" w:type="dxa"/>
          </w:tcPr>
          <w:p w14:paraId="1D23EDE6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Sodium Chloride</w:t>
            </w:r>
          </w:p>
        </w:tc>
        <w:tc>
          <w:tcPr>
            <w:tcW w:w="2430" w:type="dxa"/>
          </w:tcPr>
          <w:p w14:paraId="066A569E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Sigma-Aldrich, USA</w:t>
            </w:r>
          </w:p>
        </w:tc>
        <w:tc>
          <w:tcPr>
            <w:tcW w:w="2875" w:type="dxa"/>
          </w:tcPr>
          <w:p w14:paraId="38899882" w14:textId="77777777" w:rsidR="00D86702" w:rsidRPr="00D86702" w:rsidRDefault="00D86702" w:rsidP="00175BA0">
            <w:pPr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 xml:space="preserve">S9888 (CAS: </w:t>
            </w:r>
            <w:hyperlink r:id="rId18" w:history="1">
              <w:r w:rsidRPr="00D86702">
                <w:rPr>
                  <w:rFonts w:ascii="Times New Roman" w:eastAsia="Calibri" w:hAnsi="Times New Roman" w:cs="Times New Roman"/>
                  <w:color w:val="000000" w:themeColor="text1"/>
                  <w:szCs w:val="24"/>
                </w:rPr>
                <w:t>7647-14-5</w:t>
              </w:r>
            </w:hyperlink>
            <w:r w:rsidRPr="00D86702">
              <w:rPr>
                <w:rFonts w:ascii="Times New Roman" w:eastAsia="Calibri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D86702" w:rsidRPr="00D86702" w14:paraId="17BC5356" w14:textId="77777777" w:rsidTr="00175BA0">
        <w:tc>
          <w:tcPr>
            <w:tcW w:w="4045" w:type="dxa"/>
          </w:tcPr>
          <w:p w14:paraId="1FEC820B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Sodium Phosphate</w:t>
            </w:r>
          </w:p>
        </w:tc>
        <w:tc>
          <w:tcPr>
            <w:tcW w:w="2430" w:type="dxa"/>
          </w:tcPr>
          <w:p w14:paraId="4F45B4BD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Sigma-Aldrich, USA</w:t>
            </w:r>
          </w:p>
        </w:tc>
        <w:tc>
          <w:tcPr>
            <w:tcW w:w="2875" w:type="dxa"/>
          </w:tcPr>
          <w:p w14:paraId="4033A135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D86702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S9763 (CAS: </w:t>
            </w:r>
            <w:hyperlink r:id="rId19" w:history="1">
              <w:r w:rsidRPr="00D86702">
                <w:rPr>
                  <w:rFonts w:ascii="Times New Roman" w:eastAsia="Times New Roman" w:hAnsi="Times New Roman" w:cs="Times New Roman"/>
                  <w:color w:val="000000" w:themeColor="text1"/>
                  <w:szCs w:val="24"/>
                </w:rPr>
                <w:t>7558-79-4</w:t>
              </w:r>
            </w:hyperlink>
            <w:r w:rsidRPr="00D86702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D86702" w:rsidRPr="00D86702" w14:paraId="734B03A3" w14:textId="77777777" w:rsidTr="00175BA0">
        <w:tc>
          <w:tcPr>
            <w:tcW w:w="4045" w:type="dxa"/>
          </w:tcPr>
          <w:p w14:paraId="2ED5BEFE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Sucrose</w:t>
            </w:r>
          </w:p>
        </w:tc>
        <w:tc>
          <w:tcPr>
            <w:tcW w:w="2430" w:type="dxa"/>
          </w:tcPr>
          <w:p w14:paraId="590CEB51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86702">
              <w:rPr>
                <w:rFonts w:ascii="Times New Roman" w:eastAsia="Calibri" w:hAnsi="Times New Roman" w:cs="Times New Roman"/>
                <w:szCs w:val="24"/>
              </w:rPr>
              <w:t>Sigma-Aldrich, USA</w:t>
            </w:r>
          </w:p>
        </w:tc>
        <w:tc>
          <w:tcPr>
            <w:tcW w:w="2875" w:type="dxa"/>
          </w:tcPr>
          <w:p w14:paraId="5FAC627B" w14:textId="77777777" w:rsidR="00D86702" w:rsidRPr="00D86702" w:rsidRDefault="00D86702" w:rsidP="00175BA0">
            <w:pPr>
              <w:rPr>
                <w:rFonts w:ascii="Times New Roman" w:eastAsia="Times New Roman" w:hAnsi="Times New Roman" w:cs="Times New Roman"/>
                <w:szCs w:val="24"/>
                <w:lang w:val="es-ES"/>
              </w:rPr>
            </w:pPr>
            <w:r w:rsidRPr="00D86702">
              <w:rPr>
                <w:rFonts w:ascii="Times New Roman" w:eastAsia="Times New Roman" w:hAnsi="Times New Roman" w:cs="Times New Roman"/>
                <w:szCs w:val="24"/>
                <w:lang w:val="es-ES"/>
              </w:rPr>
              <w:t>GC57501</w:t>
            </w:r>
          </w:p>
        </w:tc>
      </w:tr>
    </w:tbl>
    <w:p w14:paraId="1FD78731" w14:textId="77777777" w:rsidR="00D86702" w:rsidRPr="00D86702" w:rsidRDefault="00D86702" w:rsidP="00D86702">
      <w:pPr>
        <w:rPr>
          <w:rFonts w:ascii="Times New Roman" w:hAnsi="Times New Roman" w:cs="Times New Roman"/>
          <w:sz w:val="24"/>
          <w:szCs w:val="24"/>
        </w:rPr>
      </w:pPr>
    </w:p>
    <w:p w14:paraId="3C0CC750" w14:textId="77777777" w:rsidR="00D86702" w:rsidRPr="00D86702" w:rsidRDefault="00D86702" w:rsidP="00267AF3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31AADEFA" w14:textId="77777777" w:rsidR="00267AF3" w:rsidRPr="00D86702" w:rsidRDefault="00267AF3" w:rsidP="00D37DE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67AF3" w:rsidRPr="00D8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DED"/>
    <w:rsid w:val="00004BBA"/>
    <w:rsid w:val="00015482"/>
    <w:rsid w:val="00065DF0"/>
    <w:rsid w:val="000D1B67"/>
    <w:rsid w:val="000F02AC"/>
    <w:rsid w:val="000F4332"/>
    <w:rsid w:val="000F57CC"/>
    <w:rsid w:val="000F5BE0"/>
    <w:rsid w:val="00106220"/>
    <w:rsid w:val="0011432B"/>
    <w:rsid w:val="00161F28"/>
    <w:rsid w:val="00174657"/>
    <w:rsid w:val="001A257E"/>
    <w:rsid w:val="001C7586"/>
    <w:rsid w:val="00214ABB"/>
    <w:rsid w:val="002157D3"/>
    <w:rsid w:val="0022475E"/>
    <w:rsid w:val="00227F18"/>
    <w:rsid w:val="00267AF3"/>
    <w:rsid w:val="002D558D"/>
    <w:rsid w:val="0030740D"/>
    <w:rsid w:val="00307F19"/>
    <w:rsid w:val="003162A4"/>
    <w:rsid w:val="00316710"/>
    <w:rsid w:val="00325109"/>
    <w:rsid w:val="0034790A"/>
    <w:rsid w:val="0035298B"/>
    <w:rsid w:val="0036028E"/>
    <w:rsid w:val="003A7548"/>
    <w:rsid w:val="003D4E1B"/>
    <w:rsid w:val="003D53E9"/>
    <w:rsid w:val="003E57C0"/>
    <w:rsid w:val="003F400E"/>
    <w:rsid w:val="00420175"/>
    <w:rsid w:val="00435D57"/>
    <w:rsid w:val="00451CF2"/>
    <w:rsid w:val="004C4856"/>
    <w:rsid w:val="004C6BC9"/>
    <w:rsid w:val="004D59BC"/>
    <w:rsid w:val="00506283"/>
    <w:rsid w:val="00560EF8"/>
    <w:rsid w:val="00564206"/>
    <w:rsid w:val="00591820"/>
    <w:rsid w:val="005D5B0A"/>
    <w:rsid w:val="005E267D"/>
    <w:rsid w:val="005E746C"/>
    <w:rsid w:val="006014E7"/>
    <w:rsid w:val="006212E3"/>
    <w:rsid w:val="00632B36"/>
    <w:rsid w:val="00640646"/>
    <w:rsid w:val="0064653F"/>
    <w:rsid w:val="00656DF2"/>
    <w:rsid w:val="006A4E10"/>
    <w:rsid w:val="0071565B"/>
    <w:rsid w:val="007432E7"/>
    <w:rsid w:val="00762CB2"/>
    <w:rsid w:val="00777CCE"/>
    <w:rsid w:val="00781916"/>
    <w:rsid w:val="0079159C"/>
    <w:rsid w:val="007D0560"/>
    <w:rsid w:val="007E5909"/>
    <w:rsid w:val="00801462"/>
    <w:rsid w:val="00811848"/>
    <w:rsid w:val="0082661B"/>
    <w:rsid w:val="00830DD2"/>
    <w:rsid w:val="00887907"/>
    <w:rsid w:val="008A41F9"/>
    <w:rsid w:val="008B08E6"/>
    <w:rsid w:val="00916D53"/>
    <w:rsid w:val="00945A73"/>
    <w:rsid w:val="00996A2A"/>
    <w:rsid w:val="009A105B"/>
    <w:rsid w:val="009D14BE"/>
    <w:rsid w:val="009E70FC"/>
    <w:rsid w:val="009F1D77"/>
    <w:rsid w:val="009F6761"/>
    <w:rsid w:val="00A05C2A"/>
    <w:rsid w:val="00A32407"/>
    <w:rsid w:val="00A404B4"/>
    <w:rsid w:val="00A67A48"/>
    <w:rsid w:val="00A754E2"/>
    <w:rsid w:val="00A965A4"/>
    <w:rsid w:val="00AB4172"/>
    <w:rsid w:val="00AE40A3"/>
    <w:rsid w:val="00B54EF1"/>
    <w:rsid w:val="00B6348B"/>
    <w:rsid w:val="00BB067C"/>
    <w:rsid w:val="00BF70A2"/>
    <w:rsid w:val="00C5559B"/>
    <w:rsid w:val="00C66149"/>
    <w:rsid w:val="00C74B3E"/>
    <w:rsid w:val="00C81600"/>
    <w:rsid w:val="00C929C1"/>
    <w:rsid w:val="00C9450C"/>
    <w:rsid w:val="00CA09FB"/>
    <w:rsid w:val="00CB6074"/>
    <w:rsid w:val="00CC4352"/>
    <w:rsid w:val="00CD7856"/>
    <w:rsid w:val="00D10404"/>
    <w:rsid w:val="00D37DED"/>
    <w:rsid w:val="00D50A09"/>
    <w:rsid w:val="00D65BB0"/>
    <w:rsid w:val="00D8100C"/>
    <w:rsid w:val="00D865A2"/>
    <w:rsid w:val="00D86702"/>
    <w:rsid w:val="00DC7CF3"/>
    <w:rsid w:val="00DD63AB"/>
    <w:rsid w:val="00DE5670"/>
    <w:rsid w:val="00E5664C"/>
    <w:rsid w:val="00E87D53"/>
    <w:rsid w:val="00E96D1F"/>
    <w:rsid w:val="00EC0933"/>
    <w:rsid w:val="00EC2209"/>
    <w:rsid w:val="00F03B3E"/>
    <w:rsid w:val="00F32648"/>
    <w:rsid w:val="00F42268"/>
    <w:rsid w:val="00F66FAE"/>
    <w:rsid w:val="00F709D4"/>
    <w:rsid w:val="00F819B2"/>
    <w:rsid w:val="00FB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2524A"/>
  <w15:chartTrackingRefBased/>
  <w15:docId w15:val="{E1CCC198-2631-4F3C-BC2D-65D6854C8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702"/>
    <w:pPr>
      <w:spacing w:after="0" w:line="240" w:lineRule="auto"/>
    </w:pPr>
    <w:rPr>
      <w:sz w:val="24"/>
      <w:szCs w:val="21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hyperlink" Target="https://www.sigmaaldrich.com/US/en/search/7647-14-5?focus=products&amp;page=1&amp;perpage=30&amp;sort=relevance&amp;term=7647-14-5&amp;type=cas_number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hyperlink" Target="https://www.sigmaaldrich.com/US/en/search/7447-40-7?focus=products&amp;page=1&amp;perpage=30&amp;sort=relevance&amp;term=7447-40-7&amp;type=cas_number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igmaaldrich.com/US/en/search/7487-88-9?focus=products&amp;page=1&amp;perpage=30&amp;sort=relevance&amp;term=7487-88-9&amp;type=cas_number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microsoft.com/office/2007/relationships/hdphoto" Target="media/hdphoto1.wdp"/><Relationship Id="rId10" Type="http://schemas.openxmlformats.org/officeDocument/2006/relationships/image" Target="media/image7.png"/><Relationship Id="rId19" Type="http://schemas.openxmlformats.org/officeDocument/2006/relationships/hyperlink" Target="https://www.sigmaaldrich.com/US/en/search/7558-79-4?focus=products&amp;page=1&amp;perpage=30&amp;sort=relevance&amp;term=7558-79-4&amp;type=cas_number" TargetMode="External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Wathsala G.H.M. Liyanage</cp:lastModifiedBy>
  <cp:revision>4</cp:revision>
  <dcterms:created xsi:type="dcterms:W3CDTF">2023-08-22T14:44:00Z</dcterms:created>
  <dcterms:modified xsi:type="dcterms:W3CDTF">2023-10-08T14:31:00Z</dcterms:modified>
</cp:coreProperties>
</file>